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table 1. Multicollinearity diagnostics for variables included in the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logistic regression analysis</w:t>
      </w:r>
    </w:p>
    <w:tbl>
      <w:tblPr>
        <w:tblW w:w="84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6"/>
        <w:gridCol w:w="2421"/>
        <w:gridCol w:w="2421"/>
      </w:tblGrid>
      <w:tr>
        <w:trPr>
          <w:trHeight w:val="327" w:hRule="atLeast"/>
        </w:trPr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</w:p>
        </w:tc>
        <w:tc>
          <w:tcPr>
            <w:tcW w:w="2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>
        <w:trPr>
          <w:trHeight w:val="32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-BMI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4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85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14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0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6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1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b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9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family income,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9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9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3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5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0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 level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5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core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1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ght sleep duration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3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0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8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3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uricemia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5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0 </w:t>
            </w:r>
          </w:p>
        </w:tc>
      </w:tr>
      <w:tr>
        <w:trPr>
          <w:trHeight w:val="317" w:hRule="atLeast"/>
        </w:trPr>
        <w:tc>
          <w:tcPr>
            <w:tcW w:w="3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weight/obesity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4 </w:t>
            </w:r>
          </w:p>
        </w:tc>
      </w:tr>
      <w:tr>
        <w:trPr>
          <w:trHeight w:val="327" w:hRule="atLeast"/>
        </w:trPr>
        <w:tc>
          <w:tcPr>
            <w:tcW w:w="3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ntral Obesity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2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VIF. variance inflation factor;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yG-BMI. triglyceride glucose-body mass index;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. physical activity;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SH</w:t>
      </w:r>
      <w:r>
        <w:rPr>
          <w:rFonts w:cs="Times New Roman" w:ascii="Times New Roman" w:hAnsi="Times New Roman"/>
          <w:sz w:val="21"/>
          <w:szCs w:val="21"/>
        </w:rPr>
        <w:t>. dietary approaches to stop hypertension.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9:31:00Z</dcterms:created>
  <dc:creator>Woaibbs</dc:creator>
  <dc:description/>
  <dc:language>en-US</dc:language>
  <cp:lastModifiedBy>Woaibbs</cp:lastModifiedBy>
  <dcterms:modified xsi:type="dcterms:W3CDTF">2025-12-05T09:34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5A1316F6DF4FA58FF76C9CECD1EC91_13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WEwYjkzZjM4Yjg1YWQ0MzNhNTA5MmFlOGY5YWFlYmEiLCJ1c2VySWQiOiIzMzgyNzMwMTUifQ==</vt:lpwstr>
  </property>
</Properties>
</file>